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496FE" w14:textId="44DADAB3" w:rsidR="00362E20" w:rsidRDefault="00AB458F" w:rsidP="003718B4">
      <w:pPr>
        <w:jc w:val="center"/>
      </w:pPr>
      <w:r>
        <w:rPr>
          <w:rFonts w:hint="eastAsia"/>
        </w:rPr>
        <w:t>S</w:t>
      </w:r>
      <w:r>
        <w:t>upplement</w:t>
      </w:r>
      <w:r w:rsidR="00195313">
        <w:rPr>
          <w:rFonts w:hint="eastAsia"/>
        </w:rPr>
        <w:t>a</w:t>
      </w:r>
      <w:r w:rsidR="00195313">
        <w:t>ry</w:t>
      </w:r>
      <w:r>
        <w:t xml:space="preserve"> </w:t>
      </w:r>
      <w:r w:rsidR="00195313">
        <w:t>t</w:t>
      </w:r>
      <w:r>
        <w:t xml:space="preserve">able </w:t>
      </w:r>
      <w:r w:rsidR="00325248">
        <w:t>1</w:t>
      </w:r>
      <w:r>
        <w:t>.</w:t>
      </w:r>
      <w:r w:rsidR="009E7626" w:rsidRPr="009E7626">
        <w:t xml:space="preserve"> Model antecedent variable</w:t>
      </w:r>
    </w:p>
    <w:tbl>
      <w:tblPr>
        <w:tblStyle w:val="TableGrid"/>
        <w:tblW w:w="145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11339"/>
      </w:tblGrid>
      <w:tr w:rsidR="00362E20" w14:paraId="265D15AA" w14:textId="77777777" w:rsidTr="00362E20">
        <w:tc>
          <w:tcPr>
            <w:tcW w:w="3175" w:type="dxa"/>
            <w:tcBorders>
              <w:top w:val="single" w:sz="4" w:space="0" w:color="auto"/>
              <w:bottom w:val="single" w:sz="4" w:space="0" w:color="auto"/>
            </w:tcBorders>
          </w:tcPr>
          <w:p w14:paraId="5FB4EC43" w14:textId="77777777" w:rsidR="00362E20" w:rsidRDefault="00362E20" w:rsidP="0087213A">
            <w:r w:rsidRPr="001751EF">
              <w:t>Variable</w:t>
            </w:r>
          </w:p>
        </w:tc>
        <w:tc>
          <w:tcPr>
            <w:tcW w:w="11339" w:type="dxa"/>
            <w:tcBorders>
              <w:top w:val="single" w:sz="4" w:space="0" w:color="auto"/>
              <w:bottom w:val="single" w:sz="4" w:space="0" w:color="auto"/>
            </w:tcBorders>
          </w:tcPr>
          <w:p w14:paraId="3AD8B323" w14:textId="77777777" w:rsidR="00362E20" w:rsidRDefault="00362E20" w:rsidP="0087213A">
            <w:pPr>
              <w:jc w:val="center"/>
            </w:pPr>
            <w:r>
              <w:t>Variable definition</w:t>
            </w:r>
          </w:p>
        </w:tc>
      </w:tr>
      <w:tr w:rsidR="00362E20" w14:paraId="4D566E9C" w14:textId="77777777" w:rsidTr="00362E20">
        <w:tc>
          <w:tcPr>
            <w:tcW w:w="3175" w:type="dxa"/>
            <w:tcBorders>
              <w:top w:val="single" w:sz="4" w:space="0" w:color="auto"/>
            </w:tcBorders>
          </w:tcPr>
          <w:p w14:paraId="5C14ED54" w14:textId="77777777" w:rsidR="00362E20" w:rsidRDefault="00362E20" w:rsidP="0087213A">
            <w:r>
              <w:t>Product factors</w:t>
            </w:r>
          </w:p>
        </w:tc>
        <w:tc>
          <w:tcPr>
            <w:tcW w:w="11339" w:type="dxa"/>
            <w:tcBorders>
              <w:top w:val="single" w:sz="4" w:space="0" w:color="auto"/>
            </w:tcBorders>
            <w:vAlign w:val="center"/>
          </w:tcPr>
          <w:p w14:paraId="29E18FCD" w14:textId="77777777" w:rsidR="00362E20" w:rsidRDefault="00362E20" w:rsidP="00362E20">
            <w:r w:rsidRPr="00362E20">
              <w:t>The information of the official information exchange group expected by users is easy to read, stable, sustainable and updated, and users are used to and like this form to obtain information and communicate.</w:t>
            </w:r>
          </w:p>
        </w:tc>
      </w:tr>
      <w:tr w:rsidR="00362E20" w14:paraId="2AA168BA" w14:textId="77777777" w:rsidTr="00362E20">
        <w:tc>
          <w:tcPr>
            <w:tcW w:w="3175" w:type="dxa"/>
          </w:tcPr>
          <w:p w14:paraId="07DE26ED" w14:textId="16269CD8" w:rsidR="00362E20" w:rsidRDefault="00362E20" w:rsidP="00362E20">
            <w:r>
              <w:t>Subjective norm</w:t>
            </w:r>
          </w:p>
        </w:tc>
        <w:tc>
          <w:tcPr>
            <w:tcW w:w="11339" w:type="dxa"/>
            <w:vAlign w:val="center"/>
          </w:tcPr>
          <w:p w14:paraId="7087F3D0" w14:textId="5B7BF7A1" w:rsidR="00362E20" w:rsidRDefault="00362E20" w:rsidP="00362E20">
            <w:r w:rsidRPr="00362E20">
              <w:t>Users perceive the impact of the views or use of mobile medical AIDS follow-up services of people who are important to them.</w:t>
            </w:r>
          </w:p>
        </w:tc>
      </w:tr>
      <w:tr w:rsidR="00362E20" w14:paraId="48DE0826" w14:textId="77777777" w:rsidTr="00362E20">
        <w:tc>
          <w:tcPr>
            <w:tcW w:w="3175" w:type="dxa"/>
          </w:tcPr>
          <w:p w14:paraId="0D3B6C48" w14:textId="38DAC4FD" w:rsidR="00362E20" w:rsidRDefault="00362E20" w:rsidP="0087213A">
            <w:r w:rsidRPr="00362E20">
              <w:t>Perceived ease of use</w:t>
            </w:r>
          </w:p>
        </w:tc>
        <w:tc>
          <w:tcPr>
            <w:tcW w:w="11339" w:type="dxa"/>
            <w:vAlign w:val="center"/>
          </w:tcPr>
          <w:p w14:paraId="4A71C422" w14:textId="77777777" w:rsidR="00362E20" w:rsidRPr="00362E20" w:rsidRDefault="00362E20" w:rsidP="00362E20">
            <w:r w:rsidRPr="00362E20">
              <w:t>Users perceive the ease of using mobile medical AIDS follow-up services</w:t>
            </w:r>
          </w:p>
          <w:p w14:paraId="3BB5CF49" w14:textId="77777777" w:rsidR="00362E20" w:rsidRPr="00362E20" w:rsidRDefault="00362E20" w:rsidP="00362E20"/>
        </w:tc>
      </w:tr>
      <w:tr w:rsidR="00362E20" w14:paraId="2E342B99" w14:textId="77777777" w:rsidTr="00362E20">
        <w:tc>
          <w:tcPr>
            <w:tcW w:w="3175" w:type="dxa"/>
          </w:tcPr>
          <w:p w14:paraId="08EB7179" w14:textId="7E79763B" w:rsidR="00362E20" w:rsidRDefault="00362E20" w:rsidP="0087213A">
            <w:r w:rsidRPr="00362E20">
              <w:t>Perceived usefulness</w:t>
            </w:r>
          </w:p>
        </w:tc>
        <w:tc>
          <w:tcPr>
            <w:tcW w:w="11339" w:type="dxa"/>
            <w:vAlign w:val="center"/>
          </w:tcPr>
          <w:p w14:paraId="4B6CF65D" w14:textId="458D4398" w:rsidR="00362E20" w:rsidRDefault="00362E20" w:rsidP="00362E20">
            <w:r w:rsidRPr="00362E20">
              <w:t>Users perceive the psychological or physical effects of using mobile medical AIDS follow-up services</w:t>
            </w:r>
          </w:p>
        </w:tc>
      </w:tr>
      <w:tr w:rsidR="00362E20" w14:paraId="23101320" w14:textId="77777777" w:rsidTr="00362E20">
        <w:tc>
          <w:tcPr>
            <w:tcW w:w="3175" w:type="dxa"/>
          </w:tcPr>
          <w:p w14:paraId="6F746864" w14:textId="50FA5029" w:rsidR="00362E20" w:rsidRDefault="00362E20" w:rsidP="00362E20">
            <w:r>
              <w:t>Perceived innovation</w:t>
            </w:r>
          </w:p>
        </w:tc>
        <w:tc>
          <w:tcPr>
            <w:tcW w:w="11339" w:type="dxa"/>
            <w:vAlign w:val="center"/>
          </w:tcPr>
          <w:p w14:paraId="5FD5AB0E" w14:textId="6C4E9F1B" w:rsidR="00362E20" w:rsidRDefault="00362E20" w:rsidP="00362E20">
            <w:r w:rsidRPr="00362E20">
              <w:t>The novelty and advanced sense that users expect to experience after using mobile medical AIDS follow-up service</w:t>
            </w:r>
          </w:p>
        </w:tc>
      </w:tr>
    </w:tbl>
    <w:p w14:paraId="6850E14A" w14:textId="3F8A47E7" w:rsidR="003A0F35" w:rsidRDefault="003A0F35"/>
    <w:p w14:paraId="36F534AC" w14:textId="77777777" w:rsidR="003A0F35" w:rsidRDefault="003A0F35">
      <w:pPr>
        <w:widowControl/>
        <w:jc w:val="left"/>
      </w:pPr>
      <w:r>
        <w:br w:type="page"/>
      </w:r>
    </w:p>
    <w:p w14:paraId="462CCB91" w14:textId="20946DF6" w:rsidR="003A0F35" w:rsidRPr="003A0F35" w:rsidRDefault="003A0F35" w:rsidP="003A0F35">
      <w:pPr>
        <w:jc w:val="center"/>
      </w:pPr>
      <w:r w:rsidRPr="003718B4">
        <w:rPr>
          <w:rFonts w:hint="eastAsia"/>
        </w:rPr>
        <w:lastRenderedPageBreak/>
        <w:t>S</w:t>
      </w:r>
      <w:r w:rsidRPr="003718B4">
        <w:t>upplementa</w:t>
      </w:r>
      <w:r>
        <w:t>ry</w:t>
      </w:r>
      <w:r w:rsidRPr="003718B4">
        <w:t xml:space="preserve"> </w:t>
      </w:r>
      <w:r>
        <w:t>t</w:t>
      </w:r>
      <w:r w:rsidRPr="003718B4">
        <w:t>able 2. Mobile follow-up service acceptance model measurement dimension</w:t>
      </w:r>
    </w:p>
    <w:tbl>
      <w:tblPr>
        <w:tblStyle w:val="TableGrid"/>
        <w:tblW w:w="137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950"/>
        <w:gridCol w:w="907"/>
        <w:gridCol w:w="9581"/>
      </w:tblGrid>
      <w:tr w:rsidR="003A0F35" w:rsidRPr="003718B4" w14:paraId="57E2882D" w14:textId="77777777" w:rsidTr="007A36DC">
        <w:tc>
          <w:tcPr>
            <w:tcW w:w="2324" w:type="dxa"/>
            <w:tcBorders>
              <w:top w:val="single" w:sz="4" w:space="0" w:color="auto"/>
              <w:bottom w:val="single" w:sz="4" w:space="0" w:color="auto"/>
            </w:tcBorders>
          </w:tcPr>
          <w:p w14:paraId="43E40CB7" w14:textId="77777777" w:rsidR="003A0F35" w:rsidRPr="003718B4" w:rsidRDefault="003A0F35" w:rsidP="007A36DC">
            <w:r w:rsidRPr="003718B4">
              <w:t>Variable</w:t>
            </w:r>
          </w:p>
        </w:tc>
        <w:tc>
          <w:tcPr>
            <w:tcW w:w="950" w:type="dxa"/>
            <w:tcBorders>
              <w:top w:val="single" w:sz="4" w:space="0" w:color="auto"/>
              <w:bottom w:val="single" w:sz="4" w:space="0" w:color="auto"/>
            </w:tcBorders>
            <w:vAlign w:val="center"/>
          </w:tcPr>
          <w:p w14:paraId="1EC896DC" w14:textId="77777777" w:rsidR="003A0F35" w:rsidRPr="003718B4" w:rsidRDefault="003A0F35" w:rsidP="007A36DC">
            <w:r w:rsidRPr="003718B4">
              <w:rPr>
                <w:rFonts w:hint="eastAsia"/>
              </w:rPr>
              <w:t>n</w:t>
            </w:r>
            <w:r w:rsidRPr="003718B4">
              <w:t>umber</w:t>
            </w:r>
          </w:p>
        </w:tc>
        <w:tc>
          <w:tcPr>
            <w:tcW w:w="907" w:type="dxa"/>
            <w:tcBorders>
              <w:top w:val="single" w:sz="4" w:space="0" w:color="auto"/>
              <w:bottom w:val="single" w:sz="4" w:space="0" w:color="auto"/>
            </w:tcBorders>
          </w:tcPr>
          <w:p w14:paraId="10502940" w14:textId="77777777" w:rsidR="003A0F35" w:rsidRPr="003718B4" w:rsidRDefault="003A0F35" w:rsidP="007A36DC">
            <w:r w:rsidRPr="003718B4">
              <w:rPr>
                <w:rFonts w:hint="eastAsia"/>
              </w:rPr>
              <w:t>c</w:t>
            </w:r>
            <w:r w:rsidRPr="003718B4">
              <w:t>ode</w:t>
            </w:r>
          </w:p>
        </w:tc>
        <w:tc>
          <w:tcPr>
            <w:tcW w:w="9581" w:type="dxa"/>
            <w:tcBorders>
              <w:top w:val="single" w:sz="4" w:space="0" w:color="auto"/>
              <w:bottom w:val="single" w:sz="4" w:space="0" w:color="auto"/>
            </w:tcBorders>
          </w:tcPr>
          <w:p w14:paraId="6E4B3FFC" w14:textId="77777777" w:rsidR="003A0F35" w:rsidRPr="003718B4" w:rsidRDefault="003A0F35" w:rsidP="007A36DC">
            <w:r w:rsidRPr="003718B4">
              <w:rPr>
                <w:rFonts w:hint="eastAsia"/>
              </w:rPr>
              <w:t>q</w:t>
            </w:r>
            <w:r w:rsidRPr="003718B4">
              <w:t>uestion</w:t>
            </w:r>
          </w:p>
        </w:tc>
      </w:tr>
      <w:tr w:rsidR="003A0F35" w:rsidRPr="003718B4" w14:paraId="66CB8A4B" w14:textId="77777777" w:rsidTr="007A36DC">
        <w:tc>
          <w:tcPr>
            <w:tcW w:w="2324" w:type="dxa"/>
            <w:tcBorders>
              <w:top w:val="single" w:sz="4" w:space="0" w:color="auto"/>
            </w:tcBorders>
          </w:tcPr>
          <w:p w14:paraId="288F1A43" w14:textId="77777777" w:rsidR="003A0F35" w:rsidRPr="003718B4" w:rsidRDefault="003A0F35" w:rsidP="007A36DC">
            <w:r w:rsidRPr="003718B4">
              <w:t>Product factors</w:t>
            </w:r>
          </w:p>
        </w:tc>
        <w:tc>
          <w:tcPr>
            <w:tcW w:w="950" w:type="dxa"/>
            <w:tcBorders>
              <w:top w:val="single" w:sz="4" w:space="0" w:color="auto"/>
            </w:tcBorders>
            <w:vAlign w:val="center"/>
          </w:tcPr>
          <w:p w14:paraId="14EF561B" w14:textId="77777777" w:rsidR="003A0F35" w:rsidRPr="003718B4" w:rsidRDefault="003A0F35" w:rsidP="007A36DC">
            <w:r w:rsidRPr="003718B4">
              <w:rPr>
                <w:rFonts w:hint="eastAsia"/>
              </w:rPr>
              <w:t>4</w:t>
            </w:r>
          </w:p>
        </w:tc>
        <w:tc>
          <w:tcPr>
            <w:tcW w:w="907" w:type="dxa"/>
            <w:tcBorders>
              <w:top w:val="single" w:sz="4" w:space="0" w:color="auto"/>
            </w:tcBorders>
          </w:tcPr>
          <w:p w14:paraId="3CC71483" w14:textId="77777777" w:rsidR="003A0F35" w:rsidRPr="003718B4" w:rsidRDefault="003A0F35" w:rsidP="007A36DC">
            <w:r w:rsidRPr="003718B4">
              <w:rPr>
                <w:rFonts w:hint="eastAsia"/>
              </w:rPr>
              <w:t>A</w:t>
            </w:r>
            <w:r w:rsidRPr="003718B4">
              <w:t>1</w:t>
            </w:r>
          </w:p>
        </w:tc>
        <w:tc>
          <w:tcPr>
            <w:tcW w:w="9581" w:type="dxa"/>
            <w:tcBorders>
              <w:top w:val="single" w:sz="4" w:space="0" w:color="auto"/>
            </w:tcBorders>
          </w:tcPr>
          <w:p w14:paraId="3C6AC31A" w14:textId="77777777" w:rsidR="003A0F35" w:rsidRPr="003718B4" w:rsidRDefault="003A0F35" w:rsidP="007A36DC">
            <w:r w:rsidRPr="003718B4">
              <w:t>The pictures and texts in the information exchange group are clearly displayed and easy to read</w:t>
            </w:r>
          </w:p>
        </w:tc>
      </w:tr>
      <w:tr w:rsidR="003A0F35" w:rsidRPr="003718B4" w14:paraId="78E7E18E" w14:textId="77777777" w:rsidTr="007A36DC">
        <w:tc>
          <w:tcPr>
            <w:tcW w:w="2324" w:type="dxa"/>
          </w:tcPr>
          <w:p w14:paraId="298554E3" w14:textId="77777777" w:rsidR="003A0F35" w:rsidRPr="003718B4" w:rsidRDefault="003A0F35" w:rsidP="007A36DC"/>
        </w:tc>
        <w:tc>
          <w:tcPr>
            <w:tcW w:w="950" w:type="dxa"/>
            <w:vAlign w:val="center"/>
          </w:tcPr>
          <w:p w14:paraId="7B1642AE" w14:textId="77777777" w:rsidR="003A0F35" w:rsidRPr="003718B4" w:rsidRDefault="003A0F35" w:rsidP="007A36DC"/>
        </w:tc>
        <w:tc>
          <w:tcPr>
            <w:tcW w:w="907" w:type="dxa"/>
          </w:tcPr>
          <w:p w14:paraId="20091296" w14:textId="77777777" w:rsidR="003A0F35" w:rsidRPr="003718B4" w:rsidRDefault="003A0F35" w:rsidP="007A36DC">
            <w:r w:rsidRPr="003718B4">
              <w:rPr>
                <w:rFonts w:hint="eastAsia"/>
              </w:rPr>
              <w:t>A</w:t>
            </w:r>
            <w:r w:rsidRPr="003718B4">
              <w:t>2</w:t>
            </w:r>
          </w:p>
        </w:tc>
        <w:tc>
          <w:tcPr>
            <w:tcW w:w="9581" w:type="dxa"/>
          </w:tcPr>
          <w:p w14:paraId="171AC442" w14:textId="77777777" w:rsidR="003A0F35" w:rsidRPr="003718B4" w:rsidRDefault="003A0F35" w:rsidP="007A36DC">
            <w:r w:rsidRPr="003718B4">
              <w:t>The information presented by the information exchange group in the mobile phone is constantly updated and stable.</w:t>
            </w:r>
          </w:p>
        </w:tc>
      </w:tr>
      <w:tr w:rsidR="003A0F35" w:rsidRPr="003718B4" w14:paraId="219E52E4" w14:textId="77777777" w:rsidTr="007A36DC">
        <w:tc>
          <w:tcPr>
            <w:tcW w:w="2324" w:type="dxa"/>
          </w:tcPr>
          <w:p w14:paraId="72C4ECA9" w14:textId="77777777" w:rsidR="003A0F35" w:rsidRPr="003718B4" w:rsidRDefault="003A0F35" w:rsidP="007A36DC"/>
        </w:tc>
        <w:tc>
          <w:tcPr>
            <w:tcW w:w="950" w:type="dxa"/>
            <w:vAlign w:val="center"/>
          </w:tcPr>
          <w:p w14:paraId="07B7F4C7" w14:textId="77777777" w:rsidR="003A0F35" w:rsidRPr="003718B4" w:rsidRDefault="003A0F35" w:rsidP="007A36DC"/>
        </w:tc>
        <w:tc>
          <w:tcPr>
            <w:tcW w:w="907" w:type="dxa"/>
          </w:tcPr>
          <w:p w14:paraId="373620A1" w14:textId="77777777" w:rsidR="003A0F35" w:rsidRPr="003718B4" w:rsidRDefault="003A0F35" w:rsidP="007A36DC">
            <w:r w:rsidRPr="003718B4">
              <w:rPr>
                <w:rFonts w:hint="eastAsia"/>
              </w:rPr>
              <w:t>A</w:t>
            </w:r>
            <w:r w:rsidRPr="003718B4">
              <w:t>3</w:t>
            </w:r>
          </w:p>
        </w:tc>
        <w:tc>
          <w:tcPr>
            <w:tcW w:w="9581" w:type="dxa"/>
          </w:tcPr>
          <w:p w14:paraId="328E8C04" w14:textId="77777777" w:rsidR="003A0F35" w:rsidRPr="003718B4" w:rsidRDefault="003A0F35" w:rsidP="007A36DC">
            <w:r w:rsidRPr="003718B4">
              <w:t>I am used to reading text in the form of electronic presentation, so it is easy to accept some information from communication groups on my mobile phone.</w:t>
            </w:r>
          </w:p>
        </w:tc>
      </w:tr>
      <w:tr w:rsidR="003A0F35" w:rsidRPr="003718B4" w14:paraId="424CFCF3" w14:textId="77777777" w:rsidTr="007A36DC">
        <w:tc>
          <w:tcPr>
            <w:tcW w:w="2324" w:type="dxa"/>
          </w:tcPr>
          <w:p w14:paraId="51DEBBB6" w14:textId="77777777" w:rsidR="003A0F35" w:rsidRPr="003718B4" w:rsidRDefault="003A0F35" w:rsidP="007A36DC"/>
        </w:tc>
        <w:tc>
          <w:tcPr>
            <w:tcW w:w="950" w:type="dxa"/>
            <w:vAlign w:val="center"/>
          </w:tcPr>
          <w:p w14:paraId="68D40883" w14:textId="77777777" w:rsidR="003A0F35" w:rsidRPr="003718B4" w:rsidRDefault="003A0F35" w:rsidP="007A36DC"/>
        </w:tc>
        <w:tc>
          <w:tcPr>
            <w:tcW w:w="907" w:type="dxa"/>
          </w:tcPr>
          <w:p w14:paraId="295769CD" w14:textId="77777777" w:rsidR="003A0F35" w:rsidRPr="003718B4" w:rsidRDefault="003A0F35" w:rsidP="007A36DC">
            <w:r w:rsidRPr="003718B4">
              <w:rPr>
                <w:rFonts w:hint="eastAsia"/>
              </w:rPr>
              <w:t>A</w:t>
            </w:r>
            <w:r w:rsidRPr="003718B4">
              <w:t>4</w:t>
            </w:r>
          </w:p>
        </w:tc>
        <w:tc>
          <w:tcPr>
            <w:tcW w:w="9581" w:type="dxa"/>
          </w:tcPr>
          <w:p w14:paraId="198299A5" w14:textId="77777777" w:rsidR="003A0F35" w:rsidRPr="003718B4" w:rsidRDefault="003A0F35" w:rsidP="007A36DC">
            <w:r w:rsidRPr="003718B4">
              <w:t>I like to use my mobile phone for entertainment and information, so I like to use some chat groups on my mobile phone.</w:t>
            </w:r>
          </w:p>
        </w:tc>
      </w:tr>
      <w:tr w:rsidR="003A0F35" w:rsidRPr="003718B4" w14:paraId="76FEB1E4" w14:textId="77777777" w:rsidTr="007A36DC">
        <w:tc>
          <w:tcPr>
            <w:tcW w:w="2324" w:type="dxa"/>
          </w:tcPr>
          <w:p w14:paraId="1E90BDFC" w14:textId="77777777" w:rsidR="003A0F35" w:rsidRPr="003718B4" w:rsidRDefault="003A0F35" w:rsidP="007A36DC">
            <w:r w:rsidRPr="003718B4">
              <w:t>Subjective norm</w:t>
            </w:r>
          </w:p>
        </w:tc>
        <w:tc>
          <w:tcPr>
            <w:tcW w:w="950" w:type="dxa"/>
            <w:vAlign w:val="center"/>
          </w:tcPr>
          <w:p w14:paraId="31D53FDE" w14:textId="77777777" w:rsidR="003A0F35" w:rsidRPr="003718B4" w:rsidRDefault="003A0F35" w:rsidP="007A36DC">
            <w:r w:rsidRPr="003718B4">
              <w:rPr>
                <w:rFonts w:hint="eastAsia"/>
              </w:rPr>
              <w:t>2</w:t>
            </w:r>
          </w:p>
        </w:tc>
        <w:tc>
          <w:tcPr>
            <w:tcW w:w="907" w:type="dxa"/>
          </w:tcPr>
          <w:p w14:paraId="5D0000E3" w14:textId="77777777" w:rsidR="003A0F35" w:rsidRPr="003718B4" w:rsidRDefault="003A0F35" w:rsidP="007A36DC">
            <w:r w:rsidRPr="003718B4">
              <w:rPr>
                <w:rFonts w:hint="eastAsia"/>
              </w:rPr>
              <w:t>B</w:t>
            </w:r>
            <w:r w:rsidRPr="003718B4">
              <w:t>1</w:t>
            </w:r>
          </w:p>
        </w:tc>
        <w:tc>
          <w:tcPr>
            <w:tcW w:w="9581" w:type="dxa"/>
          </w:tcPr>
          <w:p w14:paraId="642EEB1D" w14:textId="77777777" w:rsidR="003A0F35" w:rsidRPr="003718B4" w:rsidRDefault="003A0F35" w:rsidP="007A36DC">
            <w:r w:rsidRPr="003718B4">
              <w:t>If I know that a communication group is already in use among the people I know, I will use it.</w:t>
            </w:r>
          </w:p>
        </w:tc>
      </w:tr>
      <w:tr w:rsidR="003A0F35" w:rsidRPr="003718B4" w14:paraId="666E3817" w14:textId="77777777" w:rsidTr="007A36DC">
        <w:tc>
          <w:tcPr>
            <w:tcW w:w="2324" w:type="dxa"/>
          </w:tcPr>
          <w:p w14:paraId="23FB696C" w14:textId="77777777" w:rsidR="003A0F35" w:rsidRPr="003718B4" w:rsidRDefault="003A0F35" w:rsidP="007A36DC"/>
        </w:tc>
        <w:tc>
          <w:tcPr>
            <w:tcW w:w="950" w:type="dxa"/>
            <w:vAlign w:val="center"/>
          </w:tcPr>
          <w:p w14:paraId="7F0815CB" w14:textId="77777777" w:rsidR="003A0F35" w:rsidRPr="003718B4" w:rsidRDefault="003A0F35" w:rsidP="007A36DC"/>
        </w:tc>
        <w:tc>
          <w:tcPr>
            <w:tcW w:w="907" w:type="dxa"/>
          </w:tcPr>
          <w:p w14:paraId="74390A79" w14:textId="77777777" w:rsidR="003A0F35" w:rsidRPr="003718B4" w:rsidRDefault="003A0F35" w:rsidP="007A36DC">
            <w:r w:rsidRPr="003718B4">
              <w:rPr>
                <w:rFonts w:hint="eastAsia"/>
              </w:rPr>
              <w:t>B</w:t>
            </w:r>
            <w:r w:rsidRPr="003718B4">
              <w:t>2</w:t>
            </w:r>
          </w:p>
        </w:tc>
        <w:tc>
          <w:tcPr>
            <w:tcW w:w="9581" w:type="dxa"/>
          </w:tcPr>
          <w:p w14:paraId="4B53BC5E" w14:textId="77777777" w:rsidR="003A0F35" w:rsidRPr="003718B4" w:rsidRDefault="003A0F35" w:rsidP="007A36DC">
            <w:r w:rsidRPr="003718B4">
              <w:t>If someone I can trust takes the initiative to recommend a suitable communication group to me, I will use that group.</w:t>
            </w:r>
          </w:p>
        </w:tc>
      </w:tr>
      <w:tr w:rsidR="003A0F35" w:rsidRPr="003718B4" w14:paraId="73A7B317" w14:textId="77777777" w:rsidTr="007A36DC">
        <w:tc>
          <w:tcPr>
            <w:tcW w:w="2324" w:type="dxa"/>
          </w:tcPr>
          <w:p w14:paraId="2D6AB14F" w14:textId="77777777" w:rsidR="003A0F35" w:rsidRPr="003718B4" w:rsidRDefault="003A0F35" w:rsidP="007A36DC">
            <w:r w:rsidRPr="003718B4">
              <w:t>Perceived ease of use</w:t>
            </w:r>
          </w:p>
        </w:tc>
        <w:tc>
          <w:tcPr>
            <w:tcW w:w="950" w:type="dxa"/>
            <w:vAlign w:val="center"/>
          </w:tcPr>
          <w:p w14:paraId="7120ED34" w14:textId="77777777" w:rsidR="003A0F35" w:rsidRPr="003718B4" w:rsidRDefault="003A0F35" w:rsidP="007A36DC">
            <w:r w:rsidRPr="003718B4">
              <w:rPr>
                <w:rFonts w:hint="eastAsia"/>
              </w:rPr>
              <w:t>3</w:t>
            </w:r>
          </w:p>
        </w:tc>
        <w:tc>
          <w:tcPr>
            <w:tcW w:w="907" w:type="dxa"/>
          </w:tcPr>
          <w:p w14:paraId="1738C500" w14:textId="77777777" w:rsidR="003A0F35" w:rsidRPr="003718B4" w:rsidRDefault="003A0F35" w:rsidP="007A36DC">
            <w:r w:rsidRPr="003718B4">
              <w:rPr>
                <w:rFonts w:hint="eastAsia"/>
              </w:rPr>
              <w:t>C</w:t>
            </w:r>
            <w:r w:rsidRPr="003718B4">
              <w:t>1</w:t>
            </w:r>
          </w:p>
        </w:tc>
        <w:tc>
          <w:tcPr>
            <w:tcW w:w="9581" w:type="dxa"/>
          </w:tcPr>
          <w:p w14:paraId="77EA540F" w14:textId="77777777" w:rsidR="003A0F35" w:rsidRPr="003718B4" w:rsidRDefault="003A0F35" w:rsidP="007A36DC">
            <w:r w:rsidRPr="003718B4">
              <w:t>I can easily interact with this communication group.</w:t>
            </w:r>
          </w:p>
        </w:tc>
      </w:tr>
      <w:tr w:rsidR="003A0F35" w:rsidRPr="003718B4" w14:paraId="1622F73B" w14:textId="77777777" w:rsidTr="007A36DC">
        <w:tc>
          <w:tcPr>
            <w:tcW w:w="2324" w:type="dxa"/>
          </w:tcPr>
          <w:p w14:paraId="038E6C13" w14:textId="77777777" w:rsidR="003A0F35" w:rsidRPr="003718B4" w:rsidRDefault="003A0F35" w:rsidP="007A36DC"/>
        </w:tc>
        <w:tc>
          <w:tcPr>
            <w:tcW w:w="950" w:type="dxa"/>
            <w:vAlign w:val="center"/>
          </w:tcPr>
          <w:p w14:paraId="09D4CBFA" w14:textId="77777777" w:rsidR="003A0F35" w:rsidRPr="003718B4" w:rsidRDefault="003A0F35" w:rsidP="007A36DC"/>
        </w:tc>
        <w:tc>
          <w:tcPr>
            <w:tcW w:w="907" w:type="dxa"/>
          </w:tcPr>
          <w:p w14:paraId="43A1FCB4" w14:textId="77777777" w:rsidR="003A0F35" w:rsidRPr="003718B4" w:rsidRDefault="003A0F35" w:rsidP="007A36DC">
            <w:r w:rsidRPr="003718B4">
              <w:rPr>
                <w:rFonts w:hint="eastAsia"/>
              </w:rPr>
              <w:t>C</w:t>
            </w:r>
            <w:r w:rsidRPr="003718B4">
              <w:t>2</w:t>
            </w:r>
          </w:p>
        </w:tc>
        <w:tc>
          <w:tcPr>
            <w:tcW w:w="9581" w:type="dxa"/>
          </w:tcPr>
          <w:p w14:paraId="386858C9" w14:textId="77777777" w:rsidR="003A0F35" w:rsidRPr="003718B4" w:rsidRDefault="003A0F35" w:rsidP="007A36DC">
            <w:r w:rsidRPr="003718B4">
              <w:t>I can easily operate chat groups like patient groups.</w:t>
            </w:r>
          </w:p>
        </w:tc>
      </w:tr>
      <w:tr w:rsidR="003A0F35" w:rsidRPr="003718B4" w14:paraId="2012B7BA" w14:textId="77777777" w:rsidTr="007A36DC">
        <w:tc>
          <w:tcPr>
            <w:tcW w:w="2324" w:type="dxa"/>
          </w:tcPr>
          <w:p w14:paraId="56734E9A" w14:textId="77777777" w:rsidR="003A0F35" w:rsidRPr="003718B4" w:rsidRDefault="003A0F35" w:rsidP="007A36DC"/>
        </w:tc>
        <w:tc>
          <w:tcPr>
            <w:tcW w:w="950" w:type="dxa"/>
            <w:vAlign w:val="center"/>
          </w:tcPr>
          <w:p w14:paraId="209B3E51" w14:textId="77777777" w:rsidR="003A0F35" w:rsidRPr="003718B4" w:rsidRDefault="003A0F35" w:rsidP="007A36DC"/>
        </w:tc>
        <w:tc>
          <w:tcPr>
            <w:tcW w:w="907" w:type="dxa"/>
          </w:tcPr>
          <w:p w14:paraId="7EB27121" w14:textId="77777777" w:rsidR="003A0F35" w:rsidRPr="003718B4" w:rsidRDefault="003A0F35" w:rsidP="007A36DC">
            <w:r w:rsidRPr="003718B4">
              <w:rPr>
                <w:rFonts w:hint="eastAsia"/>
              </w:rPr>
              <w:t>C</w:t>
            </w:r>
            <w:r w:rsidRPr="003718B4">
              <w:t>3</w:t>
            </w:r>
          </w:p>
        </w:tc>
        <w:tc>
          <w:tcPr>
            <w:tcW w:w="9581" w:type="dxa"/>
          </w:tcPr>
          <w:p w14:paraId="1EAAF8AD" w14:textId="77777777" w:rsidR="003A0F35" w:rsidRPr="003718B4" w:rsidRDefault="003A0F35" w:rsidP="007A36DC">
            <w:r w:rsidRPr="003718B4">
              <w:t>I can easily find the content related to my health in the group of patients.</w:t>
            </w:r>
          </w:p>
        </w:tc>
      </w:tr>
      <w:tr w:rsidR="003A0F35" w:rsidRPr="003718B4" w14:paraId="66457697" w14:textId="77777777" w:rsidTr="007A36DC">
        <w:tc>
          <w:tcPr>
            <w:tcW w:w="2324" w:type="dxa"/>
          </w:tcPr>
          <w:p w14:paraId="091F1ADD" w14:textId="77777777" w:rsidR="003A0F35" w:rsidRPr="003718B4" w:rsidRDefault="003A0F35" w:rsidP="007A36DC">
            <w:r w:rsidRPr="003718B4">
              <w:t>Perceived usefulness</w:t>
            </w:r>
          </w:p>
        </w:tc>
        <w:tc>
          <w:tcPr>
            <w:tcW w:w="950" w:type="dxa"/>
            <w:vAlign w:val="center"/>
          </w:tcPr>
          <w:p w14:paraId="09563DEC" w14:textId="77777777" w:rsidR="003A0F35" w:rsidRPr="003718B4" w:rsidRDefault="003A0F35" w:rsidP="007A36DC">
            <w:r w:rsidRPr="003718B4">
              <w:rPr>
                <w:rFonts w:hint="eastAsia"/>
              </w:rPr>
              <w:t>3</w:t>
            </w:r>
          </w:p>
        </w:tc>
        <w:tc>
          <w:tcPr>
            <w:tcW w:w="907" w:type="dxa"/>
          </w:tcPr>
          <w:p w14:paraId="4C922B99" w14:textId="77777777" w:rsidR="003A0F35" w:rsidRPr="003718B4" w:rsidRDefault="003A0F35" w:rsidP="007A36DC">
            <w:r w:rsidRPr="003718B4">
              <w:rPr>
                <w:rFonts w:hint="eastAsia"/>
              </w:rPr>
              <w:t>C</w:t>
            </w:r>
            <w:r w:rsidRPr="003718B4">
              <w:t>4</w:t>
            </w:r>
          </w:p>
        </w:tc>
        <w:tc>
          <w:tcPr>
            <w:tcW w:w="9581" w:type="dxa"/>
          </w:tcPr>
          <w:p w14:paraId="1E9F7483" w14:textId="77777777" w:rsidR="003A0F35" w:rsidRPr="003718B4" w:rsidRDefault="003A0F35" w:rsidP="007A36DC">
            <w:r w:rsidRPr="003718B4">
              <w:t>I think using communication groups can help me ease my mood.</w:t>
            </w:r>
          </w:p>
        </w:tc>
      </w:tr>
      <w:tr w:rsidR="003A0F35" w:rsidRPr="003718B4" w14:paraId="55F4E5D4" w14:textId="77777777" w:rsidTr="007A36DC">
        <w:tc>
          <w:tcPr>
            <w:tcW w:w="2324" w:type="dxa"/>
          </w:tcPr>
          <w:p w14:paraId="11E3771E" w14:textId="77777777" w:rsidR="003A0F35" w:rsidRPr="003718B4" w:rsidRDefault="003A0F35" w:rsidP="007A36DC"/>
        </w:tc>
        <w:tc>
          <w:tcPr>
            <w:tcW w:w="950" w:type="dxa"/>
            <w:vAlign w:val="center"/>
          </w:tcPr>
          <w:p w14:paraId="5E5D81D4" w14:textId="77777777" w:rsidR="003A0F35" w:rsidRPr="003718B4" w:rsidRDefault="003A0F35" w:rsidP="007A36DC"/>
        </w:tc>
        <w:tc>
          <w:tcPr>
            <w:tcW w:w="907" w:type="dxa"/>
          </w:tcPr>
          <w:p w14:paraId="444A8A3E" w14:textId="77777777" w:rsidR="003A0F35" w:rsidRPr="003718B4" w:rsidRDefault="003A0F35" w:rsidP="007A36DC">
            <w:r w:rsidRPr="003718B4">
              <w:rPr>
                <w:rFonts w:hint="eastAsia"/>
              </w:rPr>
              <w:t>C</w:t>
            </w:r>
            <w:r w:rsidRPr="003718B4">
              <w:t>5</w:t>
            </w:r>
          </w:p>
        </w:tc>
        <w:tc>
          <w:tcPr>
            <w:tcW w:w="9581" w:type="dxa"/>
          </w:tcPr>
          <w:p w14:paraId="7AA63966" w14:textId="77777777" w:rsidR="003A0F35" w:rsidRPr="003718B4" w:rsidRDefault="003A0F35" w:rsidP="007A36DC">
            <w:r w:rsidRPr="003718B4">
              <w:t>Communication groups enable me to get useful information faster than usual.</w:t>
            </w:r>
          </w:p>
        </w:tc>
      </w:tr>
      <w:tr w:rsidR="003A0F35" w:rsidRPr="003718B4" w14:paraId="432773FA" w14:textId="77777777" w:rsidTr="007A36DC">
        <w:tc>
          <w:tcPr>
            <w:tcW w:w="2324" w:type="dxa"/>
          </w:tcPr>
          <w:p w14:paraId="2F21E5E3" w14:textId="77777777" w:rsidR="003A0F35" w:rsidRPr="003718B4" w:rsidRDefault="003A0F35" w:rsidP="007A36DC"/>
        </w:tc>
        <w:tc>
          <w:tcPr>
            <w:tcW w:w="950" w:type="dxa"/>
            <w:vAlign w:val="center"/>
          </w:tcPr>
          <w:p w14:paraId="427CF035" w14:textId="77777777" w:rsidR="003A0F35" w:rsidRPr="003718B4" w:rsidRDefault="003A0F35" w:rsidP="007A36DC"/>
        </w:tc>
        <w:tc>
          <w:tcPr>
            <w:tcW w:w="907" w:type="dxa"/>
          </w:tcPr>
          <w:p w14:paraId="4E180AAD" w14:textId="77777777" w:rsidR="003A0F35" w:rsidRPr="003718B4" w:rsidRDefault="003A0F35" w:rsidP="007A36DC">
            <w:r w:rsidRPr="003718B4">
              <w:rPr>
                <w:rFonts w:hint="eastAsia"/>
              </w:rPr>
              <w:t>C</w:t>
            </w:r>
            <w:r w:rsidRPr="003718B4">
              <w:t>6</w:t>
            </w:r>
          </w:p>
        </w:tc>
        <w:tc>
          <w:tcPr>
            <w:tcW w:w="9581" w:type="dxa"/>
          </w:tcPr>
          <w:p w14:paraId="0B5E7E7F" w14:textId="77777777" w:rsidR="003A0F35" w:rsidRPr="003718B4" w:rsidRDefault="003A0F35" w:rsidP="007A36DC">
            <w:r w:rsidRPr="003718B4">
              <w:t>Communication groups are really helpful to my treatment.</w:t>
            </w:r>
          </w:p>
        </w:tc>
      </w:tr>
      <w:tr w:rsidR="003A0F35" w:rsidRPr="003718B4" w14:paraId="0920AE62" w14:textId="77777777" w:rsidTr="007A36DC">
        <w:tc>
          <w:tcPr>
            <w:tcW w:w="2324" w:type="dxa"/>
          </w:tcPr>
          <w:p w14:paraId="5B990D3E" w14:textId="77777777" w:rsidR="003A0F35" w:rsidRPr="003718B4" w:rsidRDefault="003A0F35" w:rsidP="007A36DC">
            <w:r w:rsidRPr="003718B4">
              <w:t>Perceived Innovation</w:t>
            </w:r>
          </w:p>
        </w:tc>
        <w:tc>
          <w:tcPr>
            <w:tcW w:w="950" w:type="dxa"/>
          </w:tcPr>
          <w:p w14:paraId="199DF20C" w14:textId="77777777" w:rsidR="003A0F35" w:rsidRPr="003718B4" w:rsidRDefault="003A0F35" w:rsidP="007A36DC">
            <w:r w:rsidRPr="003718B4">
              <w:rPr>
                <w:rFonts w:hint="eastAsia"/>
              </w:rPr>
              <w:t>2</w:t>
            </w:r>
          </w:p>
        </w:tc>
        <w:tc>
          <w:tcPr>
            <w:tcW w:w="907" w:type="dxa"/>
          </w:tcPr>
          <w:p w14:paraId="5B5B66C3" w14:textId="77777777" w:rsidR="003A0F35" w:rsidRPr="003718B4" w:rsidRDefault="003A0F35" w:rsidP="007A36DC">
            <w:r w:rsidRPr="003718B4">
              <w:rPr>
                <w:rFonts w:hint="eastAsia"/>
              </w:rPr>
              <w:t>C</w:t>
            </w:r>
            <w:r w:rsidRPr="003718B4">
              <w:t>7</w:t>
            </w:r>
          </w:p>
        </w:tc>
        <w:tc>
          <w:tcPr>
            <w:tcW w:w="9581" w:type="dxa"/>
          </w:tcPr>
          <w:p w14:paraId="5C822DB7" w14:textId="77777777" w:rsidR="003A0F35" w:rsidRPr="003718B4" w:rsidRDefault="003A0F35" w:rsidP="007A36DC">
            <w:r w:rsidRPr="003718B4">
              <w:t>The mobile phone can be carried with me, so joining the mobile communication group allows me to see new information and acquire new knowledge at any time.</w:t>
            </w:r>
          </w:p>
        </w:tc>
      </w:tr>
      <w:tr w:rsidR="003A0F35" w:rsidRPr="003718B4" w14:paraId="3996341D" w14:textId="77777777" w:rsidTr="007A36DC">
        <w:tc>
          <w:tcPr>
            <w:tcW w:w="2324" w:type="dxa"/>
          </w:tcPr>
          <w:p w14:paraId="45CEA477" w14:textId="77777777" w:rsidR="003A0F35" w:rsidRPr="003718B4" w:rsidRDefault="003A0F35" w:rsidP="007A36DC"/>
        </w:tc>
        <w:tc>
          <w:tcPr>
            <w:tcW w:w="950" w:type="dxa"/>
            <w:vAlign w:val="center"/>
          </w:tcPr>
          <w:p w14:paraId="23885248" w14:textId="77777777" w:rsidR="003A0F35" w:rsidRPr="003718B4" w:rsidRDefault="003A0F35" w:rsidP="007A36DC"/>
        </w:tc>
        <w:tc>
          <w:tcPr>
            <w:tcW w:w="907" w:type="dxa"/>
          </w:tcPr>
          <w:p w14:paraId="3FC960F5" w14:textId="77777777" w:rsidR="003A0F35" w:rsidRPr="003718B4" w:rsidRDefault="003A0F35" w:rsidP="007A36DC">
            <w:r w:rsidRPr="003718B4">
              <w:rPr>
                <w:rFonts w:hint="eastAsia"/>
              </w:rPr>
              <w:t>C</w:t>
            </w:r>
            <w:r w:rsidRPr="003718B4">
              <w:t>8</w:t>
            </w:r>
          </w:p>
        </w:tc>
        <w:tc>
          <w:tcPr>
            <w:tcW w:w="9581" w:type="dxa"/>
          </w:tcPr>
          <w:p w14:paraId="2B9977D0" w14:textId="77777777" w:rsidR="003A0F35" w:rsidRPr="003718B4" w:rsidRDefault="003A0F35" w:rsidP="007A36DC">
            <w:r w:rsidRPr="003718B4">
              <w:t>If the communication group is more convenient and advanced than going to the CDC to communicate with the medical staff, I will use the patient group.</w:t>
            </w:r>
          </w:p>
        </w:tc>
      </w:tr>
      <w:tr w:rsidR="003A0F35" w:rsidRPr="003718B4" w14:paraId="10405BB5" w14:textId="77777777" w:rsidTr="007A36DC">
        <w:tc>
          <w:tcPr>
            <w:tcW w:w="2324" w:type="dxa"/>
          </w:tcPr>
          <w:p w14:paraId="525A164C" w14:textId="77777777" w:rsidR="003A0F35" w:rsidRPr="003718B4" w:rsidRDefault="003A0F35" w:rsidP="007A36DC">
            <w:r w:rsidRPr="003718B4">
              <w:rPr>
                <w:rFonts w:hint="eastAsia"/>
              </w:rPr>
              <w:t>B</w:t>
            </w:r>
            <w:r w:rsidRPr="003718B4">
              <w:t>ehavioral intention</w:t>
            </w:r>
          </w:p>
        </w:tc>
        <w:tc>
          <w:tcPr>
            <w:tcW w:w="950" w:type="dxa"/>
          </w:tcPr>
          <w:p w14:paraId="651652AD" w14:textId="77777777" w:rsidR="003A0F35" w:rsidRPr="003718B4" w:rsidRDefault="003A0F35" w:rsidP="007A36DC">
            <w:r w:rsidRPr="003718B4">
              <w:rPr>
                <w:rFonts w:hint="eastAsia"/>
              </w:rPr>
              <w:t>3</w:t>
            </w:r>
          </w:p>
        </w:tc>
        <w:tc>
          <w:tcPr>
            <w:tcW w:w="907" w:type="dxa"/>
          </w:tcPr>
          <w:p w14:paraId="246E945C" w14:textId="77777777" w:rsidR="003A0F35" w:rsidRPr="003718B4" w:rsidRDefault="003A0F35" w:rsidP="007A36DC">
            <w:r w:rsidRPr="003718B4">
              <w:rPr>
                <w:rFonts w:hint="eastAsia"/>
              </w:rPr>
              <w:t>D</w:t>
            </w:r>
            <w:r w:rsidRPr="003718B4">
              <w:t>1</w:t>
            </w:r>
          </w:p>
        </w:tc>
        <w:tc>
          <w:tcPr>
            <w:tcW w:w="9581" w:type="dxa"/>
          </w:tcPr>
          <w:p w14:paraId="413E5B46" w14:textId="77777777" w:rsidR="003A0F35" w:rsidRPr="003718B4" w:rsidRDefault="003A0F35" w:rsidP="007A36DC">
            <w:r w:rsidRPr="003718B4">
              <w:t>I do not reject chat groups such as official exchange groups, and I am willing to use them when the conditions are ripe.</w:t>
            </w:r>
          </w:p>
        </w:tc>
      </w:tr>
      <w:tr w:rsidR="003A0F35" w:rsidRPr="003718B4" w14:paraId="5BA87513" w14:textId="77777777" w:rsidTr="007A36DC">
        <w:tc>
          <w:tcPr>
            <w:tcW w:w="2324" w:type="dxa"/>
          </w:tcPr>
          <w:p w14:paraId="100AE8FA" w14:textId="77777777" w:rsidR="003A0F35" w:rsidRPr="003718B4" w:rsidRDefault="003A0F35" w:rsidP="007A36DC"/>
        </w:tc>
        <w:tc>
          <w:tcPr>
            <w:tcW w:w="950" w:type="dxa"/>
            <w:vAlign w:val="center"/>
          </w:tcPr>
          <w:p w14:paraId="0D987778" w14:textId="77777777" w:rsidR="003A0F35" w:rsidRPr="003718B4" w:rsidRDefault="003A0F35" w:rsidP="007A36DC"/>
        </w:tc>
        <w:tc>
          <w:tcPr>
            <w:tcW w:w="907" w:type="dxa"/>
          </w:tcPr>
          <w:p w14:paraId="2D2BF65C" w14:textId="77777777" w:rsidR="003A0F35" w:rsidRPr="003718B4" w:rsidRDefault="003A0F35" w:rsidP="007A36DC">
            <w:r w:rsidRPr="003718B4">
              <w:rPr>
                <w:rFonts w:hint="eastAsia"/>
              </w:rPr>
              <w:t>D</w:t>
            </w:r>
            <w:r w:rsidRPr="003718B4">
              <w:t>2</w:t>
            </w:r>
          </w:p>
        </w:tc>
        <w:tc>
          <w:tcPr>
            <w:tcW w:w="9581" w:type="dxa"/>
          </w:tcPr>
          <w:p w14:paraId="0A96F101" w14:textId="77777777" w:rsidR="003A0F35" w:rsidRPr="003718B4" w:rsidRDefault="003A0F35" w:rsidP="007A36DC">
            <w:r w:rsidRPr="003718B4">
              <w:t>The communication groups are indispensable to me, and I will use them frequently.</w:t>
            </w:r>
          </w:p>
        </w:tc>
      </w:tr>
      <w:tr w:rsidR="003A0F35" w:rsidRPr="003718B4" w14:paraId="1CD0B659" w14:textId="77777777" w:rsidTr="007A36DC">
        <w:tc>
          <w:tcPr>
            <w:tcW w:w="2324" w:type="dxa"/>
          </w:tcPr>
          <w:p w14:paraId="68A03F34" w14:textId="77777777" w:rsidR="003A0F35" w:rsidRPr="003718B4" w:rsidRDefault="003A0F35" w:rsidP="007A36DC"/>
        </w:tc>
        <w:tc>
          <w:tcPr>
            <w:tcW w:w="950" w:type="dxa"/>
            <w:vAlign w:val="center"/>
          </w:tcPr>
          <w:p w14:paraId="66A59DE8" w14:textId="77777777" w:rsidR="003A0F35" w:rsidRPr="003718B4" w:rsidRDefault="003A0F35" w:rsidP="007A36DC"/>
        </w:tc>
        <w:tc>
          <w:tcPr>
            <w:tcW w:w="907" w:type="dxa"/>
          </w:tcPr>
          <w:p w14:paraId="7AA7BC52" w14:textId="77777777" w:rsidR="003A0F35" w:rsidRPr="003718B4" w:rsidRDefault="003A0F35" w:rsidP="007A36DC">
            <w:r w:rsidRPr="003718B4">
              <w:rPr>
                <w:rFonts w:hint="eastAsia"/>
              </w:rPr>
              <w:t>D</w:t>
            </w:r>
            <w:r w:rsidRPr="003718B4">
              <w:t>3</w:t>
            </w:r>
          </w:p>
        </w:tc>
        <w:tc>
          <w:tcPr>
            <w:tcW w:w="9581" w:type="dxa"/>
          </w:tcPr>
          <w:p w14:paraId="0FF09D56" w14:textId="77777777" w:rsidR="003A0F35" w:rsidRPr="003718B4" w:rsidRDefault="003A0F35" w:rsidP="007A36DC">
            <w:r w:rsidRPr="003718B4">
              <w:t>The communication group is helpful to me, and I would like to recommend it to my patients.</w:t>
            </w:r>
          </w:p>
        </w:tc>
      </w:tr>
    </w:tbl>
    <w:p w14:paraId="37909395" w14:textId="794B3322" w:rsidR="003A0F35" w:rsidRDefault="003A0F35">
      <w:pPr>
        <w:widowControl/>
        <w:jc w:val="left"/>
      </w:pPr>
    </w:p>
    <w:sectPr w:rsidR="003A0F35" w:rsidSect="00A222D1">
      <w:pgSz w:w="16838" w:h="11906" w:orient="landscape"/>
      <w:pgMar w:top="1418" w:right="1440" w:bottom="1560" w:left="1440" w:header="851" w:footer="992" w:gutter="0"/>
      <w:cols w:space="425"/>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F9D"/>
    <w:rsid w:val="000E6FF7"/>
    <w:rsid w:val="000F196B"/>
    <w:rsid w:val="001751EF"/>
    <w:rsid w:val="00195313"/>
    <w:rsid w:val="002B7D7E"/>
    <w:rsid w:val="00313F9D"/>
    <w:rsid w:val="00325248"/>
    <w:rsid w:val="00340B19"/>
    <w:rsid w:val="00362E20"/>
    <w:rsid w:val="003718B4"/>
    <w:rsid w:val="003A0F35"/>
    <w:rsid w:val="004130DF"/>
    <w:rsid w:val="004E27D3"/>
    <w:rsid w:val="005A5DFB"/>
    <w:rsid w:val="006718DE"/>
    <w:rsid w:val="0084762E"/>
    <w:rsid w:val="00896999"/>
    <w:rsid w:val="009E7626"/>
    <w:rsid w:val="00A222D1"/>
    <w:rsid w:val="00AB458F"/>
    <w:rsid w:val="00E22EE4"/>
    <w:rsid w:val="00EA2434"/>
    <w:rsid w:val="00F240E1"/>
    <w:rsid w:val="00F33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C5615"/>
  <w15:chartTrackingRefBased/>
  <w15:docId w15:val="{9896A00A-5263-46E6-A911-B9DFD17BC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EE4"/>
    <w:pPr>
      <w:widowControl w:val="0"/>
      <w:jc w:val="both"/>
    </w:pPr>
    <w:rPr>
      <w:rFonts w:ascii="Times New Roman" w:eastAsia="SimSu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0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09B29-421B-4C5B-B63F-47CC87EE8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9</Words>
  <Characters>2393</Characters>
  <Application>Microsoft Office Word</Application>
  <DocSecurity>0</DocSecurity>
  <Lines>19</Lines>
  <Paragraphs>5</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uancang</dc:creator>
  <cp:keywords/>
  <dc:description/>
  <cp:lastModifiedBy>Helen Ajayi</cp:lastModifiedBy>
  <cp:revision>15</cp:revision>
  <dcterms:created xsi:type="dcterms:W3CDTF">2021-12-26T13:58:00Z</dcterms:created>
  <dcterms:modified xsi:type="dcterms:W3CDTF">2022-10-1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92e205a4bfd67a92cdcc9dbde02ff6d0630039fbecff704f6440b38f829899</vt:lpwstr>
  </property>
</Properties>
</file>